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9BC0B4" w14:textId="77777777" w:rsidR="002607DE" w:rsidRDefault="002607DE" w:rsidP="00416C7F">
      <w:pPr>
        <w:jc w:val="center"/>
        <w:rPr>
          <w:rFonts w:ascii="Times New Roman" w:hAnsi="Times New Roman" w:cs="Times New Roman"/>
        </w:rPr>
      </w:pPr>
    </w:p>
    <w:p w14:paraId="46F33754" w14:textId="4550AA22" w:rsidR="00F741FE" w:rsidRDefault="002607DE" w:rsidP="00416C7F">
      <w:pPr>
        <w:jc w:val="center"/>
      </w:pPr>
      <w:r w:rsidRPr="002607DE">
        <w:rPr>
          <w:rFonts w:ascii="Times New Roman" w:hAnsi="Times New Roman" w:cs="Times New Roman" w:hint="eastAsia"/>
        </w:rPr>
        <w:t>Table S1. Model performance of TF_FGC across internal and external acquisition sites</w:t>
      </w:r>
    </w:p>
    <w:p w14:paraId="5B8094AF" w14:textId="77777777" w:rsidR="00714606" w:rsidRDefault="00714606">
      <w:pPr>
        <w:rPr>
          <w:rFonts w:hint="eastAsia"/>
        </w:rPr>
      </w:pP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11"/>
        <w:gridCol w:w="1396"/>
        <w:gridCol w:w="1235"/>
        <w:gridCol w:w="1720"/>
        <w:gridCol w:w="1346"/>
        <w:gridCol w:w="1098"/>
      </w:tblGrid>
      <w:tr w:rsidR="00F741FE" w:rsidRPr="00F741FE" w14:paraId="5326E777" w14:textId="77777777" w:rsidTr="00D22135">
        <w:trPr>
          <w:tblHeader/>
        </w:trPr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7B9E6535" w14:textId="77777777" w:rsidR="00F741FE" w:rsidRPr="00F741FE" w:rsidRDefault="00F741FE" w:rsidP="00D2213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pacing w:val="1"/>
                <w:kern w:val="0"/>
                <w:sz w:val="24"/>
                <w:szCs w:val="24"/>
                <w14:ligatures w14:val="none"/>
              </w:rPr>
            </w:pPr>
            <w:r w:rsidRPr="00F741FE">
              <w:rPr>
                <w:rFonts w:ascii="Times New Roman" w:eastAsia="宋体" w:hAnsi="Times New Roman" w:cs="Times New Roman"/>
                <w:b/>
                <w:bCs/>
                <w:spacing w:val="1"/>
                <w:kern w:val="0"/>
                <w:sz w:val="24"/>
                <w:szCs w:val="24"/>
                <w14:ligatures w14:val="none"/>
              </w:rPr>
              <w:t>Dataset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069D9E57" w14:textId="77777777" w:rsidR="00F741FE" w:rsidRPr="00F741FE" w:rsidRDefault="00F741FE" w:rsidP="00D2213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pacing w:val="1"/>
                <w:kern w:val="0"/>
                <w:sz w:val="24"/>
                <w:szCs w:val="24"/>
                <w14:ligatures w14:val="none"/>
              </w:rPr>
            </w:pPr>
            <w:r w:rsidRPr="00F741FE">
              <w:rPr>
                <w:rFonts w:ascii="Times New Roman" w:eastAsia="宋体" w:hAnsi="Times New Roman" w:cs="Times New Roman"/>
                <w:b/>
                <w:bCs/>
                <w:spacing w:val="1"/>
                <w:kern w:val="0"/>
                <w:sz w:val="24"/>
                <w:szCs w:val="24"/>
                <w14:ligatures w14:val="none"/>
              </w:rPr>
              <w:t>AUC (95% CI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67D01B49" w14:textId="77777777" w:rsidR="00F741FE" w:rsidRPr="00F741FE" w:rsidRDefault="00F741FE" w:rsidP="00D2213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pacing w:val="1"/>
                <w:kern w:val="0"/>
                <w:sz w:val="24"/>
                <w:szCs w:val="24"/>
                <w14:ligatures w14:val="none"/>
              </w:rPr>
            </w:pPr>
            <w:r w:rsidRPr="00F741FE">
              <w:rPr>
                <w:rFonts w:ascii="Times New Roman" w:eastAsia="宋体" w:hAnsi="Times New Roman" w:cs="Times New Roman"/>
                <w:b/>
                <w:bCs/>
                <w:spacing w:val="1"/>
                <w:kern w:val="0"/>
                <w:sz w:val="24"/>
                <w:szCs w:val="24"/>
                <w14:ligatures w14:val="none"/>
              </w:rPr>
              <w:t>AUPRC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35B3BBC0" w14:textId="77777777" w:rsidR="00F741FE" w:rsidRPr="00F741FE" w:rsidRDefault="00F741FE" w:rsidP="00D2213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pacing w:val="1"/>
                <w:kern w:val="0"/>
                <w:sz w:val="24"/>
                <w:szCs w:val="24"/>
                <w14:ligatures w14:val="none"/>
              </w:rPr>
            </w:pPr>
            <w:r w:rsidRPr="00F741FE">
              <w:rPr>
                <w:rFonts w:ascii="Times New Roman" w:eastAsia="宋体" w:hAnsi="Times New Roman" w:cs="Times New Roman"/>
                <w:b/>
                <w:bCs/>
                <w:spacing w:val="1"/>
                <w:kern w:val="0"/>
                <w:sz w:val="24"/>
                <w:szCs w:val="24"/>
                <w14:ligatures w14:val="none"/>
              </w:rPr>
              <w:t>Calibration Slope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4B3694BC" w14:textId="77777777" w:rsidR="00F741FE" w:rsidRPr="00F741FE" w:rsidRDefault="00F741FE" w:rsidP="00D2213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pacing w:val="1"/>
                <w:kern w:val="0"/>
                <w:sz w:val="24"/>
                <w:szCs w:val="24"/>
                <w14:ligatures w14:val="none"/>
              </w:rPr>
            </w:pPr>
            <w:r w:rsidRPr="00F741FE">
              <w:rPr>
                <w:rFonts w:ascii="Times New Roman" w:eastAsia="宋体" w:hAnsi="Times New Roman" w:cs="Times New Roman"/>
                <w:b/>
                <w:bCs/>
                <w:spacing w:val="1"/>
                <w:kern w:val="0"/>
                <w:sz w:val="24"/>
                <w:szCs w:val="24"/>
                <w14:ligatures w14:val="none"/>
              </w:rPr>
              <w:t>Intercept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07F4BDED" w14:textId="77777777" w:rsidR="00F741FE" w:rsidRPr="00F741FE" w:rsidRDefault="00F741FE" w:rsidP="00D2213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pacing w:val="1"/>
                <w:kern w:val="0"/>
                <w:sz w:val="24"/>
                <w:szCs w:val="24"/>
                <w14:ligatures w14:val="none"/>
              </w:rPr>
            </w:pPr>
            <w:r w:rsidRPr="00F741FE">
              <w:rPr>
                <w:rFonts w:ascii="Times New Roman" w:eastAsia="宋体" w:hAnsi="Times New Roman" w:cs="Times New Roman"/>
                <w:b/>
                <w:bCs/>
                <w:spacing w:val="1"/>
                <w:kern w:val="0"/>
                <w:sz w:val="24"/>
                <w:szCs w:val="24"/>
                <w14:ligatures w14:val="none"/>
              </w:rPr>
              <w:t>Brier Score</w:t>
            </w:r>
          </w:p>
        </w:tc>
      </w:tr>
      <w:tr w:rsidR="00F741FE" w:rsidRPr="00F741FE" w14:paraId="7D0293AF" w14:textId="77777777" w:rsidTr="00D22135"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168AAD2E" w14:textId="77777777" w:rsidR="00F741FE" w:rsidRPr="00F741FE" w:rsidRDefault="00F741FE" w:rsidP="00D22135">
            <w:pPr>
              <w:widowControl/>
              <w:jc w:val="left"/>
              <w:rPr>
                <w:rFonts w:ascii="Times New Roman" w:eastAsia="宋体" w:hAnsi="Times New Roman" w:cs="Times New Roman"/>
                <w:spacing w:val="1"/>
                <w:kern w:val="0"/>
                <w:sz w:val="24"/>
                <w:szCs w:val="24"/>
                <w14:ligatures w14:val="none"/>
              </w:rPr>
            </w:pPr>
            <w:r w:rsidRPr="00F741FE">
              <w:rPr>
                <w:rFonts w:ascii="Times New Roman" w:eastAsia="宋体" w:hAnsi="Times New Roman" w:cs="Times New Roman"/>
                <w:spacing w:val="1"/>
                <w:kern w:val="0"/>
                <w:sz w:val="24"/>
                <w:szCs w:val="24"/>
                <w14:ligatures w14:val="none"/>
              </w:rPr>
              <w:t>Site A (Internal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6122753B" w14:textId="77777777" w:rsidR="00F741FE" w:rsidRPr="00F741FE" w:rsidRDefault="00F741FE" w:rsidP="00D22135">
            <w:pPr>
              <w:widowControl/>
              <w:jc w:val="left"/>
              <w:rPr>
                <w:rFonts w:ascii="Times New Roman" w:eastAsia="宋体" w:hAnsi="Times New Roman" w:cs="Times New Roman"/>
                <w:spacing w:val="1"/>
                <w:kern w:val="0"/>
                <w:sz w:val="24"/>
                <w:szCs w:val="24"/>
                <w14:ligatures w14:val="none"/>
              </w:rPr>
            </w:pPr>
            <w:r w:rsidRPr="00F741FE">
              <w:rPr>
                <w:rFonts w:ascii="Times New Roman" w:eastAsia="宋体" w:hAnsi="Times New Roman" w:cs="Times New Roman"/>
                <w:spacing w:val="1"/>
                <w:kern w:val="0"/>
                <w:sz w:val="24"/>
                <w:szCs w:val="24"/>
                <w14:ligatures w14:val="none"/>
              </w:rPr>
              <w:t>0.945 (0.905–0.985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01F84921" w14:textId="77777777" w:rsidR="00F741FE" w:rsidRPr="00F741FE" w:rsidRDefault="00F741FE" w:rsidP="00D22135">
            <w:pPr>
              <w:widowControl/>
              <w:jc w:val="left"/>
              <w:rPr>
                <w:rFonts w:ascii="Times New Roman" w:eastAsia="宋体" w:hAnsi="Times New Roman" w:cs="Times New Roman"/>
                <w:spacing w:val="1"/>
                <w:kern w:val="0"/>
                <w:sz w:val="24"/>
                <w:szCs w:val="24"/>
                <w14:ligatures w14:val="none"/>
              </w:rPr>
            </w:pPr>
            <w:r w:rsidRPr="00F741FE">
              <w:rPr>
                <w:rFonts w:ascii="Times New Roman" w:eastAsia="宋体" w:hAnsi="Times New Roman" w:cs="Times New Roman" w:hint="eastAsia"/>
                <w:spacing w:val="1"/>
                <w:kern w:val="0"/>
                <w:sz w:val="24"/>
                <w:szCs w:val="24"/>
                <w14:ligatures w14:val="none"/>
              </w:rPr>
              <w:t>0.93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2D1A31A9" w14:textId="77777777" w:rsidR="00F741FE" w:rsidRPr="00F741FE" w:rsidRDefault="00F741FE" w:rsidP="00D22135">
            <w:pPr>
              <w:widowControl/>
              <w:jc w:val="left"/>
              <w:rPr>
                <w:rFonts w:ascii="Times New Roman" w:eastAsia="宋体" w:hAnsi="Times New Roman" w:cs="Times New Roman"/>
                <w:spacing w:val="1"/>
                <w:kern w:val="0"/>
                <w:sz w:val="24"/>
                <w:szCs w:val="24"/>
                <w14:ligatures w14:val="none"/>
              </w:rPr>
            </w:pPr>
            <w:r w:rsidRPr="00F741FE">
              <w:rPr>
                <w:rFonts w:ascii="Times New Roman" w:eastAsia="宋体" w:hAnsi="Times New Roman" w:cs="Times New Roman"/>
                <w:spacing w:val="1"/>
                <w:kern w:val="0"/>
                <w:sz w:val="24"/>
                <w:szCs w:val="24"/>
                <w14:ligatures w14:val="none"/>
              </w:rPr>
              <w:t>0.9</w:t>
            </w:r>
            <w:r w:rsidRPr="00F741FE">
              <w:rPr>
                <w:rFonts w:ascii="Times New Roman" w:eastAsia="宋体" w:hAnsi="Times New Roman" w:cs="Times New Roman" w:hint="eastAsia"/>
                <w:spacing w:val="1"/>
                <w:kern w:val="0"/>
                <w:sz w:val="24"/>
                <w:szCs w:val="24"/>
                <w14:ligatures w14:val="none"/>
              </w:rPr>
              <w:t>2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60EFDC7D" w14:textId="77777777" w:rsidR="00F741FE" w:rsidRPr="00F741FE" w:rsidRDefault="00F741FE" w:rsidP="00D22135">
            <w:pPr>
              <w:widowControl/>
              <w:jc w:val="left"/>
              <w:rPr>
                <w:rFonts w:ascii="Times New Roman" w:eastAsia="宋体" w:hAnsi="Times New Roman" w:cs="Times New Roman"/>
                <w:spacing w:val="1"/>
                <w:kern w:val="0"/>
                <w:sz w:val="24"/>
                <w:szCs w:val="24"/>
                <w14:ligatures w14:val="none"/>
              </w:rPr>
            </w:pPr>
            <w:r w:rsidRPr="00F741FE">
              <w:rPr>
                <w:rFonts w:ascii="Times New Roman" w:eastAsia="宋体" w:hAnsi="Times New Roman" w:cs="Times New Roman"/>
                <w:spacing w:val="1"/>
                <w:kern w:val="0"/>
                <w:sz w:val="24"/>
                <w:szCs w:val="24"/>
                <w14:ligatures w14:val="none"/>
              </w:rPr>
              <w:t>−0.2</w:t>
            </w:r>
            <w:r w:rsidRPr="00F741FE">
              <w:rPr>
                <w:rFonts w:ascii="Times New Roman" w:eastAsia="宋体" w:hAnsi="Times New Roman" w:cs="Times New Roman" w:hint="eastAsia"/>
                <w:spacing w:val="1"/>
                <w:kern w:val="0"/>
                <w:sz w:val="24"/>
                <w:szCs w:val="24"/>
                <w14:ligatures w14:val="none"/>
              </w:rPr>
              <w:t>5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6CEA8BD0" w14:textId="77777777" w:rsidR="00F741FE" w:rsidRPr="00F741FE" w:rsidRDefault="00F741FE" w:rsidP="00D22135">
            <w:pPr>
              <w:widowControl/>
              <w:jc w:val="left"/>
              <w:rPr>
                <w:rFonts w:ascii="Times New Roman" w:eastAsia="宋体" w:hAnsi="Times New Roman" w:cs="Times New Roman"/>
                <w:spacing w:val="1"/>
                <w:kern w:val="0"/>
                <w:sz w:val="24"/>
                <w:szCs w:val="24"/>
                <w14:ligatures w14:val="none"/>
              </w:rPr>
            </w:pPr>
            <w:r w:rsidRPr="00F741FE">
              <w:rPr>
                <w:rFonts w:ascii="Times New Roman" w:eastAsia="宋体" w:hAnsi="Times New Roman" w:cs="Times New Roman"/>
                <w:spacing w:val="1"/>
                <w:kern w:val="0"/>
                <w:sz w:val="24"/>
                <w:szCs w:val="24"/>
                <w14:ligatures w14:val="none"/>
              </w:rPr>
              <w:t>0.091</w:t>
            </w:r>
          </w:p>
        </w:tc>
      </w:tr>
      <w:tr w:rsidR="00F741FE" w:rsidRPr="00F741FE" w14:paraId="2879A23B" w14:textId="77777777" w:rsidTr="00D22135">
        <w:tc>
          <w:tcPr>
            <w:tcW w:w="0" w:type="auto"/>
            <w:tcBorders>
              <w:bottom w:val="single" w:sz="8" w:space="0" w:color="auto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66E89AC8" w14:textId="77777777" w:rsidR="00F741FE" w:rsidRPr="00F741FE" w:rsidRDefault="00F741FE" w:rsidP="00D22135">
            <w:pPr>
              <w:widowControl/>
              <w:jc w:val="left"/>
              <w:rPr>
                <w:rFonts w:ascii="Times New Roman" w:eastAsia="宋体" w:hAnsi="Times New Roman" w:cs="Times New Roman"/>
                <w:spacing w:val="1"/>
                <w:kern w:val="0"/>
                <w:sz w:val="24"/>
                <w:szCs w:val="24"/>
                <w14:ligatures w14:val="none"/>
              </w:rPr>
            </w:pPr>
            <w:r w:rsidRPr="00F741FE">
              <w:rPr>
                <w:rFonts w:ascii="Times New Roman" w:eastAsia="宋体" w:hAnsi="Times New Roman" w:cs="Times New Roman"/>
                <w:spacing w:val="1"/>
                <w:kern w:val="0"/>
                <w:sz w:val="24"/>
                <w:szCs w:val="24"/>
                <w14:ligatures w14:val="none"/>
              </w:rPr>
              <w:t>Site B (External)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0486CE64" w14:textId="77777777" w:rsidR="00F741FE" w:rsidRPr="00F741FE" w:rsidRDefault="00F741FE" w:rsidP="00D22135">
            <w:pPr>
              <w:widowControl/>
              <w:jc w:val="left"/>
              <w:rPr>
                <w:rFonts w:ascii="Times New Roman" w:eastAsia="宋体" w:hAnsi="Times New Roman" w:cs="Times New Roman"/>
                <w:spacing w:val="1"/>
                <w:kern w:val="0"/>
                <w:sz w:val="24"/>
                <w:szCs w:val="24"/>
                <w14:ligatures w14:val="none"/>
              </w:rPr>
            </w:pPr>
            <w:r w:rsidRPr="00F741FE">
              <w:rPr>
                <w:rFonts w:ascii="Times New Roman" w:eastAsia="宋体" w:hAnsi="Times New Roman" w:cs="Times New Roman"/>
                <w:spacing w:val="1"/>
                <w:kern w:val="0"/>
                <w:sz w:val="24"/>
                <w:szCs w:val="24"/>
                <w14:ligatures w14:val="none"/>
              </w:rPr>
              <w:t>0.896 (0.850–0.941)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42A87CBD" w14:textId="77777777" w:rsidR="00F741FE" w:rsidRPr="00F741FE" w:rsidRDefault="00F741FE" w:rsidP="00D22135">
            <w:pPr>
              <w:widowControl/>
              <w:jc w:val="left"/>
              <w:rPr>
                <w:rFonts w:ascii="Times New Roman" w:eastAsia="宋体" w:hAnsi="Times New Roman" w:cs="Times New Roman"/>
                <w:spacing w:val="1"/>
                <w:kern w:val="0"/>
                <w:sz w:val="24"/>
                <w:szCs w:val="24"/>
                <w14:ligatures w14:val="none"/>
              </w:rPr>
            </w:pPr>
            <w:r w:rsidRPr="00F741FE">
              <w:rPr>
                <w:rFonts w:ascii="Times New Roman" w:eastAsia="宋体" w:hAnsi="Times New Roman" w:cs="Times New Roman" w:hint="eastAsia"/>
                <w:spacing w:val="1"/>
                <w:kern w:val="0"/>
                <w:sz w:val="24"/>
                <w:szCs w:val="24"/>
                <w14:ligatures w14:val="none"/>
              </w:rPr>
              <w:t>0.902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54C63128" w14:textId="77777777" w:rsidR="00F741FE" w:rsidRPr="00F741FE" w:rsidRDefault="00F741FE" w:rsidP="00D22135">
            <w:pPr>
              <w:widowControl/>
              <w:jc w:val="left"/>
              <w:rPr>
                <w:rFonts w:ascii="Times New Roman" w:eastAsia="宋体" w:hAnsi="Times New Roman" w:cs="Times New Roman"/>
                <w:spacing w:val="1"/>
                <w:kern w:val="0"/>
                <w:sz w:val="24"/>
                <w:szCs w:val="24"/>
                <w14:ligatures w14:val="none"/>
              </w:rPr>
            </w:pPr>
            <w:r w:rsidRPr="00F741FE">
              <w:rPr>
                <w:rFonts w:ascii="Times New Roman" w:eastAsia="宋体" w:hAnsi="Times New Roman" w:cs="Times New Roman" w:hint="eastAsia"/>
                <w:spacing w:val="1"/>
                <w:kern w:val="0"/>
                <w:sz w:val="24"/>
                <w:szCs w:val="24"/>
                <w14:ligatures w14:val="none"/>
              </w:rPr>
              <w:t>1.350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5258A4D8" w14:textId="77777777" w:rsidR="00F741FE" w:rsidRPr="00F741FE" w:rsidRDefault="00F741FE" w:rsidP="00D22135">
            <w:pPr>
              <w:widowControl/>
              <w:jc w:val="left"/>
              <w:rPr>
                <w:rFonts w:ascii="Times New Roman" w:eastAsia="宋体" w:hAnsi="Times New Roman" w:cs="Times New Roman"/>
                <w:spacing w:val="1"/>
                <w:kern w:val="0"/>
                <w:sz w:val="24"/>
                <w:szCs w:val="24"/>
                <w14:ligatures w14:val="none"/>
              </w:rPr>
            </w:pPr>
            <w:r w:rsidRPr="00F741FE">
              <w:rPr>
                <w:rFonts w:ascii="Times New Roman" w:eastAsia="宋体" w:hAnsi="Times New Roman" w:cs="Times New Roman"/>
                <w:spacing w:val="1"/>
                <w:kern w:val="0"/>
                <w:sz w:val="24"/>
                <w:szCs w:val="24"/>
                <w14:ligatures w14:val="none"/>
              </w:rPr>
              <w:t>−0.0</w:t>
            </w:r>
            <w:r w:rsidRPr="00F741FE">
              <w:rPr>
                <w:rFonts w:ascii="Times New Roman" w:eastAsia="宋体" w:hAnsi="Times New Roman" w:cs="Times New Roman" w:hint="eastAsia"/>
                <w:spacing w:val="1"/>
                <w:kern w:val="0"/>
                <w:sz w:val="24"/>
                <w:szCs w:val="24"/>
                <w14:ligatures w14:val="none"/>
              </w:rPr>
              <w:t>35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2DB8E017" w14:textId="77777777" w:rsidR="00F741FE" w:rsidRPr="00F741FE" w:rsidRDefault="00F741FE" w:rsidP="00D22135">
            <w:pPr>
              <w:widowControl/>
              <w:jc w:val="left"/>
              <w:rPr>
                <w:rFonts w:ascii="Times New Roman" w:eastAsia="宋体" w:hAnsi="Times New Roman" w:cs="Times New Roman"/>
                <w:spacing w:val="1"/>
                <w:kern w:val="0"/>
                <w:sz w:val="24"/>
                <w:szCs w:val="24"/>
                <w14:ligatures w14:val="none"/>
              </w:rPr>
            </w:pPr>
            <w:r w:rsidRPr="00F741FE">
              <w:rPr>
                <w:rFonts w:ascii="Times New Roman" w:eastAsia="宋体" w:hAnsi="Times New Roman" w:cs="Times New Roman"/>
                <w:spacing w:val="1"/>
                <w:kern w:val="0"/>
                <w:sz w:val="24"/>
                <w:szCs w:val="24"/>
                <w14:ligatures w14:val="none"/>
              </w:rPr>
              <w:t>0.130</w:t>
            </w:r>
          </w:p>
        </w:tc>
      </w:tr>
    </w:tbl>
    <w:p w14:paraId="0A6D5673" w14:textId="4975CAD5" w:rsidR="00342FBF" w:rsidRDefault="00F741FE">
      <w:pPr>
        <w:rPr>
          <w:rFonts w:hint="eastAsia"/>
        </w:rPr>
      </w:pPr>
      <w:r>
        <w:rPr>
          <w:rFonts w:hint="eastAsia"/>
        </w:rPr>
        <w:fldChar w:fldCharType="begin">
          <w:fldData xml:space="preserve">ZQBKAHoAdABYAFEAMQB3AFgATQBWADkAZgAwADkAMwB1AG4AdABhAGkAMQBvAGMAbwBDAG8AaQBD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</w:fldData>
        </w:fldChar>
      </w:r>
      <w:r>
        <w:rPr>
          <w:rFonts w:hint="eastAsia"/>
        </w:rPr>
        <w:instrText>ADDIN CNKISM.UserStyle</w:instrText>
      </w:r>
      <w:r>
        <w:rPr>
          <w:rFonts w:hint="eastAsia"/>
        </w:rPr>
      </w:r>
      <w:r>
        <w:rPr>
          <w:rFonts w:hint="eastAsia"/>
        </w:rPr>
        <w:fldChar w:fldCharType="separate"/>
      </w:r>
      <w:r>
        <w:rPr>
          <w:rFonts w:hint="eastAsia"/>
        </w:rPr>
        <w:fldChar w:fldCharType="end"/>
      </w:r>
    </w:p>
    <w:sectPr w:rsidR="00342FB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07B9BB5" w14:textId="77777777" w:rsidR="00563143" w:rsidRDefault="00563143" w:rsidP="00F741FE">
      <w:pPr>
        <w:rPr>
          <w:rFonts w:hint="eastAsia"/>
        </w:rPr>
      </w:pPr>
      <w:r>
        <w:separator/>
      </w:r>
    </w:p>
  </w:endnote>
  <w:endnote w:type="continuationSeparator" w:id="0">
    <w:p w14:paraId="7F150125" w14:textId="77777777" w:rsidR="00563143" w:rsidRDefault="00563143" w:rsidP="00F741FE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FC60EE7" w14:textId="77777777" w:rsidR="00563143" w:rsidRDefault="00563143" w:rsidP="00F741FE">
      <w:pPr>
        <w:rPr>
          <w:rFonts w:hint="eastAsia"/>
        </w:rPr>
      </w:pPr>
      <w:r>
        <w:separator/>
      </w:r>
    </w:p>
  </w:footnote>
  <w:footnote w:type="continuationSeparator" w:id="0">
    <w:p w14:paraId="22C3EA57" w14:textId="77777777" w:rsidR="00563143" w:rsidRDefault="00563143" w:rsidP="00F741FE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7A16"/>
    <w:rsid w:val="00002005"/>
    <w:rsid w:val="00002BD8"/>
    <w:rsid w:val="00003FF8"/>
    <w:rsid w:val="00004AD2"/>
    <w:rsid w:val="000108F7"/>
    <w:rsid w:val="00011011"/>
    <w:rsid w:val="000110C2"/>
    <w:rsid w:val="00011DCE"/>
    <w:rsid w:val="00012490"/>
    <w:rsid w:val="000131F4"/>
    <w:rsid w:val="00013DC1"/>
    <w:rsid w:val="000140B7"/>
    <w:rsid w:val="000152AA"/>
    <w:rsid w:val="000158B1"/>
    <w:rsid w:val="00016B70"/>
    <w:rsid w:val="00017ED2"/>
    <w:rsid w:val="00022441"/>
    <w:rsid w:val="0002272A"/>
    <w:rsid w:val="00025C44"/>
    <w:rsid w:val="0002645A"/>
    <w:rsid w:val="00027768"/>
    <w:rsid w:val="00030C21"/>
    <w:rsid w:val="00031E20"/>
    <w:rsid w:val="00032FF6"/>
    <w:rsid w:val="00034150"/>
    <w:rsid w:val="00036090"/>
    <w:rsid w:val="0004297A"/>
    <w:rsid w:val="00045AEF"/>
    <w:rsid w:val="00046025"/>
    <w:rsid w:val="00046088"/>
    <w:rsid w:val="0004637D"/>
    <w:rsid w:val="000469A4"/>
    <w:rsid w:val="0005059F"/>
    <w:rsid w:val="00051424"/>
    <w:rsid w:val="00052745"/>
    <w:rsid w:val="00052FF1"/>
    <w:rsid w:val="000534C3"/>
    <w:rsid w:val="0005445E"/>
    <w:rsid w:val="00054F9A"/>
    <w:rsid w:val="00055383"/>
    <w:rsid w:val="00055DC9"/>
    <w:rsid w:val="000569F4"/>
    <w:rsid w:val="00056B93"/>
    <w:rsid w:val="00057C7C"/>
    <w:rsid w:val="0006199E"/>
    <w:rsid w:val="00062DF4"/>
    <w:rsid w:val="000648AD"/>
    <w:rsid w:val="00064ED6"/>
    <w:rsid w:val="00065EF1"/>
    <w:rsid w:val="00066E0A"/>
    <w:rsid w:val="00073325"/>
    <w:rsid w:val="0007388E"/>
    <w:rsid w:val="00073F80"/>
    <w:rsid w:val="00074555"/>
    <w:rsid w:val="000750E5"/>
    <w:rsid w:val="00083557"/>
    <w:rsid w:val="000840C1"/>
    <w:rsid w:val="00090609"/>
    <w:rsid w:val="00092CFA"/>
    <w:rsid w:val="00092EF5"/>
    <w:rsid w:val="00095D88"/>
    <w:rsid w:val="00096EBD"/>
    <w:rsid w:val="000A01CF"/>
    <w:rsid w:val="000A07A3"/>
    <w:rsid w:val="000A165F"/>
    <w:rsid w:val="000A3AE7"/>
    <w:rsid w:val="000A40C1"/>
    <w:rsid w:val="000A43A3"/>
    <w:rsid w:val="000A4FEF"/>
    <w:rsid w:val="000A5ABD"/>
    <w:rsid w:val="000A6345"/>
    <w:rsid w:val="000A63CC"/>
    <w:rsid w:val="000A647C"/>
    <w:rsid w:val="000A72C2"/>
    <w:rsid w:val="000A7CC2"/>
    <w:rsid w:val="000B0202"/>
    <w:rsid w:val="000B1122"/>
    <w:rsid w:val="000B156A"/>
    <w:rsid w:val="000B3900"/>
    <w:rsid w:val="000B6555"/>
    <w:rsid w:val="000B6B7A"/>
    <w:rsid w:val="000C126B"/>
    <w:rsid w:val="000C7C06"/>
    <w:rsid w:val="000D039C"/>
    <w:rsid w:val="000D0B6A"/>
    <w:rsid w:val="000D1ADB"/>
    <w:rsid w:val="000D1BB4"/>
    <w:rsid w:val="000D215B"/>
    <w:rsid w:val="000D2D23"/>
    <w:rsid w:val="000D3EAA"/>
    <w:rsid w:val="000D6BEE"/>
    <w:rsid w:val="000D6C22"/>
    <w:rsid w:val="000E0883"/>
    <w:rsid w:val="000E4641"/>
    <w:rsid w:val="000E491F"/>
    <w:rsid w:val="000E5A02"/>
    <w:rsid w:val="000F1386"/>
    <w:rsid w:val="000F1A5B"/>
    <w:rsid w:val="000F2470"/>
    <w:rsid w:val="000F259F"/>
    <w:rsid w:val="000F536B"/>
    <w:rsid w:val="000F603E"/>
    <w:rsid w:val="000F6884"/>
    <w:rsid w:val="000F70A2"/>
    <w:rsid w:val="000F7A45"/>
    <w:rsid w:val="00100ABE"/>
    <w:rsid w:val="00101491"/>
    <w:rsid w:val="001026AA"/>
    <w:rsid w:val="00105081"/>
    <w:rsid w:val="0010676C"/>
    <w:rsid w:val="00110D16"/>
    <w:rsid w:val="00111F97"/>
    <w:rsid w:val="00113103"/>
    <w:rsid w:val="001137BC"/>
    <w:rsid w:val="001149FB"/>
    <w:rsid w:val="00117143"/>
    <w:rsid w:val="00120A57"/>
    <w:rsid w:val="00120F6E"/>
    <w:rsid w:val="00122C62"/>
    <w:rsid w:val="00123F81"/>
    <w:rsid w:val="001317E4"/>
    <w:rsid w:val="0013277E"/>
    <w:rsid w:val="00140352"/>
    <w:rsid w:val="001412AE"/>
    <w:rsid w:val="001417F5"/>
    <w:rsid w:val="00147E2F"/>
    <w:rsid w:val="00152139"/>
    <w:rsid w:val="00153B18"/>
    <w:rsid w:val="00153F92"/>
    <w:rsid w:val="0015485B"/>
    <w:rsid w:val="0015697A"/>
    <w:rsid w:val="00157A27"/>
    <w:rsid w:val="001618CA"/>
    <w:rsid w:val="00162990"/>
    <w:rsid w:val="0016500C"/>
    <w:rsid w:val="0017055D"/>
    <w:rsid w:val="00171029"/>
    <w:rsid w:val="00174C99"/>
    <w:rsid w:val="0018038F"/>
    <w:rsid w:val="001818E5"/>
    <w:rsid w:val="00184ABA"/>
    <w:rsid w:val="0018546A"/>
    <w:rsid w:val="00191203"/>
    <w:rsid w:val="001942B4"/>
    <w:rsid w:val="001964FF"/>
    <w:rsid w:val="00197C39"/>
    <w:rsid w:val="001A1F10"/>
    <w:rsid w:val="001A2A24"/>
    <w:rsid w:val="001A47BD"/>
    <w:rsid w:val="001A51FD"/>
    <w:rsid w:val="001A553A"/>
    <w:rsid w:val="001A5E0B"/>
    <w:rsid w:val="001A6F27"/>
    <w:rsid w:val="001A7659"/>
    <w:rsid w:val="001A79A4"/>
    <w:rsid w:val="001A7BF6"/>
    <w:rsid w:val="001B0750"/>
    <w:rsid w:val="001B0864"/>
    <w:rsid w:val="001B12D6"/>
    <w:rsid w:val="001B3A07"/>
    <w:rsid w:val="001B4F6F"/>
    <w:rsid w:val="001C0490"/>
    <w:rsid w:val="001C14F0"/>
    <w:rsid w:val="001C2B76"/>
    <w:rsid w:val="001C5C7A"/>
    <w:rsid w:val="001C62AE"/>
    <w:rsid w:val="001C6D87"/>
    <w:rsid w:val="001C7B31"/>
    <w:rsid w:val="001D0E36"/>
    <w:rsid w:val="001D23C5"/>
    <w:rsid w:val="001D2879"/>
    <w:rsid w:val="001E1925"/>
    <w:rsid w:val="001E1B89"/>
    <w:rsid w:val="001E2A5D"/>
    <w:rsid w:val="001E2CF0"/>
    <w:rsid w:val="001E56A1"/>
    <w:rsid w:val="001E5CDF"/>
    <w:rsid w:val="001F0802"/>
    <w:rsid w:val="001F37DA"/>
    <w:rsid w:val="001F4A58"/>
    <w:rsid w:val="001F5C2A"/>
    <w:rsid w:val="001F75D4"/>
    <w:rsid w:val="001F77B6"/>
    <w:rsid w:val="0020276B"/>
    <w:rsid w:val="00202B13"/>
    <w:rsid w:val="002030BA"/>
    <w:rsid w:val="002050A9"/>
    <w:rsid w:val="00210D8E"/>
    <w:rsid w:val="00211071"/>
    <w:rsid w:val="0021385E"/>
    <w:rsid w:val="0021430B"/>
    <w:rsid w:val="00215402"/>
    <w:rsid w:val="0021769F"/>
    <w:rsid w:val="002204C2"/>
    <w:rsid w:val="00224880"/>
    <w:rsid w:val="00224CA9"/>
    <w:rsid w:val="002258D3"/>
    <w:rsid w:val="00226032"/>
    <w:rsid w:val="00231BC7"/>
    <w:rsid w:val="00232054"/>
    <w:rsid w:val="00233A37"/>
    <w:rsid w:val="002371BA"/>
    <w:rsid w:val="00240632"/>
    <w:rsid w:val="00243C39"/>
    <w:rsid w:val="00246369"/>
    <w:rsid w:val="002509EC"/>
    <w:rsid w:val="00252D1B"/>
    <w:rsid w:val="00252DB7"/>
    <w:rsid w:val="00252EBA"/>
    <w:rsid w:val="00254B0D"/>
    <w:rsid w:val="00254BF9"/>
    <w:rsid w:val="0025516B"/>
    <w:rsid w:val="0025562D"/>
    <w:rsid w:val="0025573B"/>
    <w:rsid w:val="00256A63"/>
    <w:rsid w:val="00256AF3"/>
    <w:rsid w:val="00257323"/>
    <w:rsid w:val="002607DE"/>
    <w:rsid w:val="0026096A"/>
    <w:rsid w:val="0027201F"/>
    <w:rsid w:val="002728DF"/>
    <w:rsid w:val="00272C0B"/>
    <w:rsid w:val="00274BB5"/>
    <w:rsid w:val="00274D5D"/>
    <w:rsid w:val="00274F56"/>
    <w:rsid w:val="002802D8"/>
    <w:rsid w:val="00280DE1"/>
    <w:rsid w:val="00284D2A"/>
    <w:rsid w:val="00285A90"/>
    <w:rsid w:val="0028672B"/>
    <w:rsid w:val="00287742"/>
    <w:rsid w:val="002907BF"/>
    <w:rsid w:val="00291D74"/>
    <w:rsid w:val="00292487"/>
    <w:rsid w:val="00292AB9"/>
    <w:rsid w:val="002938DE"/>
    <w:rsid w:val="0029509D"/>
    <w:rsid w:val="00295C09"/>
    <w:rsid w:val="002962F4"/>
    <w:rsid w:val="00297C02"/>
    <w:rsid w:val="002A0D1C"/>
    <w:rsid w:val="002A1449"/>
    <w:rsid w:val="002A6312"/>
    <w:rsid w:val="002B0CE9"/>
    <w:rsid w:val="002B172D"/>
    <w:rsid w:val="002B2559"/>
    <w:rsid w:val="002B4D08"/>
    <w:rsid w:val="002B64EF"/>
    <w:rsid w:val="002B70DB"/>
    <w:rsid w:val="002B7158"/>
    <w:rsid w:val="002B72C6"/>
    <w:rsid w:val="002B75D8"/>
    <w:rsid w:val="002C02AC"/>
    <w:rsid w:val="002C0BAF"/>
    <w:rsid w:val="002C2B27"/>
    <w:rsid w:val="002C3106"/>
    <w:rsid w:val="002C451F"/>
    <w:rsid w:val="002C4CBF"/>
    <w:rsid w:val="002D0F21"/>
    <w:rsid w:val="002D1E98"/>
    <w:rsid w:val="002D2D27"/>
    <w:rsid w:val="002D7B79"/>
    <w:rsid w:val="002E03E7"/>
    <w:rsid w:val="002E1050"/>
    <w:rsid w:val="002E27AE"/>
    <w:rsid w:val="002E2B7F"/>
    <w:rsid w:val="002E42C6"/>
    <w:rsid w:val="002E578A"/>
    <w:rsid w:val="002E7166"/>
    <w:rsid w:val="002F00BC"/>
    <w:rsid w:val="002F2922"/>
    <w:rsid w:val="002F60C7"/>
    <w:rsid w:val="002F6EAA"/>
    <w:rsid w:val="002F7F4B"/>
    <w:rsid w:val="00301997"/>
    <w:rsid w:val="00302AB6"/>
    <w:rsid w:val="003030D8"/>
    <w:rsid w:val="003031DE"/>
    <w:rsid w:val="00303F56"/>
    <w:rsid w:val="003045AA"/>
    <w:rsid w:val="00304956"/>
    <w:rsid w:val="00307239"/>
    <w:rsid w:val="0031230C"/>
    <w:rsid w:val="00313436"/>
    <w:rsid w:val="0031361C"/>
    <w:rsid w:val="003147FE"/>
    <w:rsid w:val="00316918"/>
    <w:rsid w:val="00317F75"/>
    <w:rsid w:val="00321281"/>
    <w:rsid w:val="003223EC"/>
    <w:rsid w:val="003225D7"/>
    <w:rsid w:val="00322D3C"/>
    <w:rsid w:val="00322EF7"/>
    <w:rsid w:val="003232EE"/>
    <w:rsid w:val="00325D3A"/>
    <w:rsid w:val="00330798"/>
    <w:rsid w:val="00331266"/>
    <w:rsid w:val="00333077"/>
    <w:rsid w:val="00333A61"/>
    <w:rsid w:val="00334E3C"/>
    <w:rsid w:val="0034245D"/>
    <w:rsid w:val="00342FBF"/>
    <w:rsid w:val="00343A18"/>
    <w:rsid w:val="00343FEE"/>
    <w:rsid w:val="00345153"/>
    <w:rsid w:val="003453C3"/>
    <w:rsid w:val="00353EE9"/>
    <w:rsid w:val="0035499E"/>
    <w:rsid w:val="00354BA5"/>
    <w:rsid w:val="00357D7D"/>
    <w:rsid w:val="00357F26"/>
    <w:rsid w:val="003609DA"/>
    <w:rsid w:val="00361194"/>
    <w:rsid w:val="0036205E"/>
    <w:rsid w:val="003625FD"/>
    <w:rsid w:val="00362D39"/>
    <w:rsid w:val="00363DA7"/>
    <w:rsid w:val="00364D58"/>
    <w:rsid w:val="00366D0B"/>
    <w:rsid w:val="003674E9"/>
    <w:rsid w:val="003704C5"/>
    <w:rsid w:val="00370CE5"/>
    <w:rsid w:val="00371897"/>
    <w:rsid w:val="003733D8"/>
    <w:rsid w:val="00373D08"/>
    <w:rsid w:val="00374E47"/>
    <w:rsid w:val="00375130"/>
    <w:rsid w:val="00375BCE"/>
    <w:rsid w:val="003760F1"/>
    <w:rsid w:val="00376983"/>
    <w:rsid w:val="003778F3"/>
    <w:rsid w:val="00377CA4"/>
    <w:rsid w:val="00381265"/>
    <w:rsid w:val="0038338E"/>
    <w:rsid w:val="003860E3"/>
    <w:rsid w:val="00386D40"/>
    <w:rsid w:val="00395017"/>
    <w:rsid w:val="00395E6C"/>
    <w:rsid w:val="003966B7"/>
    <w:rsid w:val="003A0114"/>
    <w:rsid w:val="003A3067"/>
    <w:rsid w:val="003A38DB"/>
    <w:rsid w:val="003A4794"/>
    <w:rsid w:val="003A4CB9"/>
    <w:rsid w:val="003A6081"/>
    <w:rsid w:val="003A6DFB"/>
    <w:rsid w:val="003A7C94"/>
    <w:rsid w:val="003B0EDC"/>
    <w:rsid w:val="003B5C43"/>
    <w:rsid w:val="003B7337"/>
    <w:rsid w:val="003C4A1A"/>
    <w:rsid w:val="003C4DD6"/>
    <w:rsid w:val="003C4F92"/>
    <w:rsid w:val="003C5AF4"/>
    <w:rsid w:val="003C6CF0"/>
    <w:rsid w:val="003D0EF9"/>
    <w:rsid w:val="003D18D4"/>
    <w:rsid w:val="003D7372"/>
    <w:rsid w:val="003D7536"/>
    <w:rsid w:val="003D7819"/>
    <w:rsid w:val="003F5DC1"/>
    <w:rsid w:val="003F6029"/>
    <w:rsid w:val="003F7C04"/>
    <w:rsid w:val="00401192"/>
    <w:rsid w:val="004057F8"/>
    <w:rsid w:val="00406B72"/>
    <w:rsid w:val="004110ED"/>
    <w:rsid w:val="004119AA"/>
    <w:rsid w:val="00412192"/>
    <w:rsid w:val="00413F5B"/>
    <w:rsid w:val="00415AAC"/>
    <w:rsid w:val="00415D1E"/>
    <w:rsid w:val="00416C7F"/>
    <w:rsid w:val="00416F68"/>
    <w:rsid w:val="00417BA3"/>
    <w:rsid w:val="004225F4"/>
    <w:rsid w:val="00424320"/>
    <w:rsid w:val="00424BC9"/>
    <w:rsid w:val="00424CD7"/>
    <w:rsid w:val="00430257"/>
    <w:rsid w:val="0043063C"/>
    <w:rsid w:val="0043263C"/>
    <w:rsid w:val="0043316D"/>
    <w:rsid w:val="00442B7A"/>
    <w:rsid w:val="004440DD"/>
    <w:rsid w:val="004449CB"/>
    <w:rsid w:val="00444E29"/>
    <w:rsid w:val="00445511"/>
    <w:rsid w:val="00446AA5"/>
    <w:rsid w:val="00447BCF"/>
    <w:rsid w:val="00451527"/>
    <w:rsid w:val="00455A59"/>
    <w:rsid w:val="0045738B"/>
    <w:rsid w:val="0045752E"/>
    <w:rsid w:val="00457684"/>
    <w:rsid w:val="004614F6"/>
    <w:rsid w:val="00462354"/>
    <w:rsid w:val="00464956"/>
    <w:rsid w:val="00464EDA"/>
    <w:rsid w:val="00465CA3"/>
    <w:rsid w:val="00467189"/>
    <w:rsid w:val="00470E27"/>
    <w:rsid w:val="004712DC"/>
    <w:rsid w:val="004748EB"/>
    <w:rsid w:val="00475686"/>
    <w:rsid w:val="0048027F"/>
    <w:rsid w:val="00482CDF"/>
    <w:rsid w:val="00484685"/>
    <w:rsid w:val="0049106F"/>
    <w:rsid w:val="00494618"/>
    <w:rsid w:val="00495C53"/>
    <w:rsid w:val="004967C0"/>
    <w:rsid w:val="004A0C4A"/>
    <w:rsid w:val="004A1992"/>
    <w:rsid w:val="004A442C"/>
    <w:rsid w:val="004A5DFF"/>
    <w:rsid w:val="004A5FFB"/>
    <w:rsid w:val="004A7A08"/>
    <w:rsid w:val="004B04BB"/>
    <w:rsid w:val="004B1738"/>
    <w:rsid w:val="004B228E"/>
    <w:rsid w:val="004B24B9"/>
    <w:rsid w:val="004B2DB7"/>
    <w:rsid w:val="004B47AD"/>
    <w:rsid w:val="004B5054"/>
    <w:rsid w:val="004B5835"/>
    <w:rsid w:val="004B69EF"/>
    <w:rsid w:val="004B7619"/>
    <w:rsid w:val="004B7824"/>
    <w:rsid w:val="004B7A45"/>
    <w:rsid w:val="004C0A8C"/>
    <w:rsid w:val="004C1460"/>
    <w:rsid w:val="004C434D"/>
    <w:rsid w:val="004C64F8"/>
    <w:rsid w:val="004C66C7"/>
    <w:rsid w:val="004C73EC"/>
    <w:rsid w:val="004D56B9"/>
    <w:rsid w:val="004D71F0"/>
    <w:rsid w:val="004D7413"/>
    <w:rsid w:val="004E3000"/>
    <w:rsid w:val="004E3603"/>
    <w:rsid w:val="004E5104"/>
    <w:rsid w:val="004F024F"/>
    <w:rsid w:val="004F0C47"/>
    <w:rsid w:val="004F6340"/>
    <w:rsid w:val="00501476"/>
    <w:rsid w:val="00503166"/>
    <w:rsid w:val="005043D3"/>
    <w:rsid w:val="005100F1"/>
    <w:rsid w:val="0051063E"/>
    <w:rsid w:val="00512ED5"/>
    <w:rsid w:val="005136BD"/>
    <w:rsid w:val="005140E6"/>
    <w:rsid w:val="00516FFA"/>
    <w:rsid w:val="00517BD1"/>
    <w:rsid w:val="005227EB"/>
    <w:rsid w:val="00522CB8"/>
    <w:rsid w:val="00523EEC"/>
    <w:rsid w:val="005240FE"/>
    <w:rsid w:val="00525261"/>
    <w:rsid w:val="0053387F"/>
    <w:rsid w:val="00533D53"/>
    <w:rsid w:val="00536793"/>
    <w:rsid w:val="005379A4"/>
    <w:rsid w:val="005379E4"/>
    <w:rsid w:val="00537D10"/>
    <w:rsid w:val="00541585"/>
    <w:rsid w:val="00541B06"/>
    <w:rsid w:val="00543264"/>
    <w:rsid w:val="00545A3B"/>
    <w:rsid w:val="0055218E"/>
    <w:rsid w:val="00557BFE"/>
    <w:rsid w:val="00557C89"/>
    <w:rsid w:val="00561FB7"/>
    <w:rsid w:val="00563143"/>
    <w:rsid w:val="00564BC3"/>
    <w:rsid w:val="005663A3"/>
    <w:rsid w:val="00567D75"/>
    <w:rsid w:val="005700C4"/>
    <w:rsid w:val="005724B1"/>
    <w:rsid w:val="005748C7"/>
    <w:rsid w:val="00575B2E"/>
    <w:rsid w:val="005848BB"/>
    <w:rsid w:val="00585402"/>
    <w:rsid w:val="00586005"/>
    <w:rsid w:val="005873BC"/>
    <w:rsid w:val="00590A8A"/>
    <w:rsid w:val="00591D4C"/>
    <w:rsid w:val="005931D7"/>
    <w:rsid w:val="005957F5"/>
    <w:rsid w:val="00595AC6"/>
    <w:rsid w:val="005971C0"/>
    <w:rsid w:val="00597239"/>
    <w:rsid w:val="005A00E1"/>
    <w:rsid w:val="005A020B"/>
    <w:rsid w:val="005A02BB"/>
    <w:rsid w:val="005A1390"/>
    <w:rsid w:val="005A1FC2"/>
    <w:rsid w:val="005A2925"/>
    <w:rsid w:val="005A3268"/>
    <w:rsid w:val="005A33C3"/>
    <w:rsid w:val="005A75FA"/>
    <w:rsid w:val="005B0E50"/>
    <w:rsid w:val="005B2473"/>
    <w:rsid w:val="005B331B"/>
    <w:rsid w:val="005B4664"/>
    <w:rsid w:val="005C1654"/>
    <w:rsid w:val="005C28CE"/>
    <w:rsid w:val="005C31E8"/>
    <w:rsid w:val="005C324D"/>
    <w:rsid w:val="005C4A31"/>
    <w:rsid w:val="005C5EE0"/>
    <w:rsid w:val="005C65D9"/>
    <w:rsid w:val="005D24E9"/>
    <w:rsid w:val="005D3A4C"/>
    <w:rsid w:val="005D4DE5"/>
    <w:rsid w:val="005D72A8"/>
    <w:rsid w:val="005E1712"/>
    <w:rsid w:val="005E59D7"/>
    <w:rsid w:val="005E655A"/>
    <w:rsid w:val="005E6E63"/>
    <w:rsid w:val="005E7B6A"/>
    <w:rsid w:val="005F1F68"/>
    <w:rsid w:val="005F2B5C"/>
    <w:rsid w:val="005F33AC"/>
    <w:rsid w:val="005F6664"/>
    <w:rsid w:val="0060238C"/>
    <w:rsid w:val="00603491"/>
    <w:rsid w:val="00605248"/>
    <w:rsid w:val="0060619E"/>
    <w:rsid w:val="0060639F"/>
    <w:rsid w:val="00606858"/>
    <w:rsid w:val="00606BB5"/>
    <w:rsid w:val="00607A84"/>
    <w:rsid w:val="00607B85"/>
    <w:rsid w:val="006106F2"/>
    <w:rsid w:val="00611AFF"/>
    <w:rsid w:val="0061282E"/>
    <w:rsid w:val="0061330C"/>
    <w:rsid w:val="00614CF6"/>
    <w:rsid w:val="006165B2"/>
    <w:rsid w:val="00620878"/>
    <w:rsid w:val="00621475"/>
    <w:rsid w:val="00622F6B"/>
    <w:rsid w:val="00625658"/>
    <w:rsid w:val="00630DB6"/>
    <w:rsid w:val="00630E18"/>
    <w:rsid w:val="006311AD"/>
    <w:rsid w:val="0063179F"/>
    <w:rsid w:val="006327DD"/>
    <w:rsid w:val="00633650"/>
    <w:rsid w:val="00633F4D"/>
    <w:rsid w:val="00634D81"/>
    <w:rsid w:val="00635BE9"/>
    <w:rsid w:val="00636D51"/>
    <w:rsid w:val="00641B8B"/>
    <w:rsid w:val="00641FA5"/>
    <w:rsid w:val="00642835"/>
    <w:rsid w:val="006433A8"/>
    <w:rsid w:val="0065065A"/>
    <w:rsid w:val="006519F9"/>
    <w:rsid w:val="00651CBC"/>
    <w:rsid w:val="00653B63"/>
    <w:rsid w:val="006540F9"/>
    <w:rsid w:val="006549A5"/>
    <w:rsid w:val="00655149"/>
    <w:rsid w:val="00655DA4"/>
    <w:rsid w:val="00657256"/>
    <w:rsid w:val="00662407"/>
    <w:rsid w:val="00663AA2"/>
    <w:rsid w:val="00667CA5"/>
    <w:rsid w:val="0067181D"/>
    <w:rsid w:val="00673BB8"/>
    <w:rsid w:val="00677A25"/>
    <w:rsid w:val="006800FE"/>
    <w:rsid w:val="00680BA8"/>
    <w:rsid w:val="006818F9"/>
    <w:rsid w:val="006842DB"/>
    <w:rsid w:val="00685805"/>
    <w:rsid w:val="006922F2"/>
    <w:rsid w:val="00692A73"/>
    <w:rsid w:val="00692FB1"/>
    <w:rsid w:val="006A05BE"/>
    <w:rsid w:val="006A0797"/>
    <w:rsid w:val="006A2CEE"/>
    <w:rsid w:val="006A36B8"/>
    <w:rsid w:val="006A40FB"/>
    <w:rsid w:val="006B01AD"/>
    <w:rsid w:val="006B0466"/>
    <w:rsid w:val="006B1625"/>
    <w:rsid w:val="006B2DBD"/>
    <w:rsid w:val="006B2DCF"/>
    <w:rsid w:val="006B41C7"/>
    <w:rsid w:val="006B4D32"/>
    <w:rsid w:val="006B6F7C"/>
    <w:rsid w:val="006B7331"/>
    <w:rsid w:val="006B7C60"/>
    <w:rsid w:val="006B7CE9"/>
    <w:rsid w:val="006C1FEA"/>
    <w:rsid w:val="006C2379"/>
    <w:rsid w:val="006C24F0"/>
    <w:rsid w:val="006C2580"/>
    <w:rsid w:val="006C3238"/>
    <w:rsid w:val="006C3B9C"/>
    <w:rsid w:val="006C45ED"/>
    <w:rsid w:val="006C4A9A"/>
    <w:rsid w:val="006C4B0C"/>
    <w:rsid w:val="006D1F06"/>
    <w:rsid w:val="006D4502"/>
    <w:rsid w:val="006D63E8"/>
    <w:rsid w:val="006D7B12"/>
    <w:rsid w:val="006D7FDD"/>
    <w:rsid w:val="006E05CF"/>
    <w:rsid w:val="006E20F0"/>
    <w:rsid w:val="006E223B"/>
    <w:rsid w:val="006E2ADB"/>
    <w:rsid w:val="006E2E2E"/>
    <w:rsid w:val="006E328E"/>
    <w:rsid w:val="006E3E9F"/>
    <w:rsid w:val="006E4A86"/>
    <w:rsid w:val="006F276E"/>
    <w:rsid w:val="006F2EB3"/>
    <w:rsid w:val="006F3D40"/>
    <w:rsid w:val="006F7B66"/>
    <w:rsid w:val="00700055"/>
    <w:rsid w:val="007021A9"/>
    <w:rsid w:val="00702D99"/>
    <w:rsid w:val="00702EAF"/>
    <w:rsid w:val="00703B85"/>
    <w:rsid w:val="00706571"/>
    <w:rsid w:val="00706AAC"/>
    <w:rsid w:val="00706AD8"/>
    <w:rsid w:val="007112B5"/>
    <w:rsid w:val="00711BB6"/>
    <w:rsid w:val="00714606"/>
    <w:rsid w:val="00714FA9"/>
    <w:rsid w:val="00715367"/>
    <w:rsid w:val="0071607C"/>
    <w:rsid w:val="007168C7"/>
    <w:rsid w:val="0071713B"/>
    <w:rsid w:val="0071718C"/>
    <w:rsid w:val="0071762F"/>
    <w:rsid w:val="00717C25"/>
    <w:rsid w:val="0072168E"/>
    <w:rsid w:val="00726A31"/>
    <w:rsid w:val="00726E48"/>
    <w:rsid w:val="00730391"/>
    <w:rsid w:val="0073080F"/>
    <w:rsid w:val="00731F0A"/>
    <w:rsid w:val="0073543F"/>
    <w:rsid w:val="00737F11"/>
    <w:rsid w:val="00740C6A"/>
    <w:rsid w:val="00742835"/>
    <w:rsid w:val="00743153"/>
    <w:rsid w:val="00745687"/>
    <w:rsid w:val="00746214"/>
    <w:rsid w:val="007463A9"/>
    <w:rsid w:val="00751A44"/>
    <w:rsid w:val="00752B40"/>
    <w:rsid w:val="0075364A"/>
    <w:rsid w:val="00754DC0"/>
    <w:rsid w:val="0075619B"/>
    <w:rsid w:val="007578F7"/>
    <w:rsid w:val="00765150"/>
    <w:rsid w:val="0077209D"/>
    <w:rsid w:val="0077253C"/>
    <w:rsid w:val="00772D1D"/>
    <w:rsid w:val="00775423"/>
    <w:rsid w:val="00776C2D"/>
    <w:rsid w:val="00780291"/>
    <w:rsid w:val="007816AA"/>
    <w:rsid w:val="00782E95"/>
    <w:rsid w:val="00790B0E"/>
    <w:rsid w:val="0079233A"/>
    <w:rsid w:val="00793516"/>
    <w:rsid w:val="007956E1"/>
    <w:rsid w:val="00797A82"/>
    <w:rsid w:val="007A01AC"/>
    <w:rsid w:val="007A115B"/>
    <w:rsid w:val="007A2828"/>
    <w:rsid w:val="007A2883"/>
    <w:rsid w:val="007B1066"/>
    <w:rsid w:val="007B113B"/>
    <w:rsid w:val="007B1398"/>
    <w:rsid w:val="007B48EE"/>
    <w:rsid w:val="007B5210"/>
    <w:rsid w:val="007C1666"/>
    <w:rsid w:val="007C2547"/>
    <w:rsid w:val="007C2A5D"/>
    <w:rsid w:val="007C2F6F"/>
    <w:rsid w:val="007C3246"/>
    <w:rsid w:val="007C69F3"/>
    <w:rsid w:val="007C6F25"/>
    <w:rsid w:val="007D1446"/>
    <w:rsid w:val="007D2621"/>
    <w:rsid w:val="007D354E"/>
    <w:rsid w:val="007D44EB"/>
    <w:rsid w:val="007D593D"/>
    <w:rsid w:val="007D6FA4"/>
    <w:rsid w:val="007D7F05"/>
    <w:rsid w:val="007E1989"/>
    <w:rsid w:val="007E295F"/>
    <w:rsid w:val="007E60F7"/>
    <w:rsid w:val="007F015B"/>
    <w:rsid w:val="007F106E"/>
    <w:rsid w:val="007F3105"/>
    <w:rsid w:val="007F359C"/>
    <w:rsid w:val="007F5CA4"/>
    <w:rsid w:val="00801674"/>
    <w:rsid w:val="00802616"/>
    <w:rsid w:val="008063F9"/>
    <w:rsid w:val="00810DCA"/>
    <w:rsid w:val="0081375A"/>
    <w:rsid w:val="008141C4"/>
    <w:rsid w:val="00817818"/>
    <w:rsid w:val="00820562"/>
    <w:rsid w:val="00821174"/>
    <w:rsid w:val="00823691"/>
    <w:rsid w:val="008265FA"/>
    <w:rsid w:val="00826655"/>
    <w:rsid w:val="00826985"/>
    <w:rsid w:val="00831662"/>
    <w:rsid w:val="008319F7"/>
    <w:rsid w:val="00832C6C"/>
    <w:rsid w:val="0083383E"/>
    <w:rsid w:val="0083497D"/>
    <w:rsid w:val="00835075"/>
    <w:rsid w:val="00842FBC"/>
    <w:rsid w:val="00845CF5"/>
    <w:rsid w:val="008502A4"/>
    <w:rsid w:val="008509A1"/>
    <w:rsid w:val="00850EDA"/>
    <w:rsid w:val="00851B71"/>
    <w:rsid w:val="00852A61"/>
    <w:rsid w:val="00853D4B"/>
    <w:rsid w:val="00854CE2"/>
    <w:rsid w:val="00856549"/>
    <w:rsid w:val="00856F07"/>
    <w:rsid w:val="00860EC1"/>
    <w:rsid w:val="008617A8"/>
    <w:rsid w:val="00861975"/>
    <w:rsid w:val="008629BE"/>
    <w:rsid w:val="0086452C"/>
    <w:rsid w:val="008646DA"/>
    <w:rsid w:val="0086560D"/>
    <w:rsid w:val="00866C2D"/>
    <w:rsid w:val="00866E09"/>
    <w:rsid w:val="00867377"/>
    <w:rsid w:val="00871077"/>
    <w:rsid w:val="00873529"/>
    <w:rsid w:val="008736F3"/>
    <w:rsid w:val="00875C25"/>
    <w:rsid w:val="008800B7"/>
    <w:rsid w:val="0088106F"/>
    <w:rsid w:val="00885198"/>
    <w:rsid w:val="008854C0"/>
    <w:rsid w:val="00885FD9"/>
    <w:rsid w:val="00886519"/>
    <w:rsid w:val="00891052"/>
    <w:rsid w:val="00891325"/>
    <w:rsid w:val="00891F90"/>
    <w:rsid w:val="0089367E"/>
    <w:rsid w:val="00893DD1"/>
    <w:rsid w:val="0089567C"/>
    <w:rsid w:val="0089661D"/>
    <w:rsid w:val="00896E8B"/>
    <w:rsid w:val="008976A3"/>
    <w:rsid w:val="008A0DDE"/>
    <w:rsid w:val="008A17B4"/>
    <w:rsid w:val="008A1B4F"/>
    <w:rsid w:val="008A2E8F"/>
    <w:rsid w:val="008A48B2"/>
    <w:rsid w:val="008A6BAC"/>
    <w:rsid w:val="008B0940"/>
    <w:rsid w:val="008B0BD6"/>
    <w:rsid w:val="008B1A9B"/>
    <w:rsid w:val="008B34E5"/>
    <w:rsid w:val="008B607E"/>
    <w:rsid w:val="008B6F07"/>
    <w:rsid w:val="008B70EE"/>
    <w:rsid w:val="008C1A36"/>
    <w:rsid w:val="008C1E3D"/>
    <w:rsid w:val="008C6830"/>
    <w:rsid w:val="008D06DC"/>
    <w:rsid w:val="008D220A"/>
    <w:rsid w:val="008D35F0"/>
    <w:rsid w:val="008D4564"/>
    <w:rsid w:val="008D54A3"/>
    <w:rsid w:val="008D7F96"/>
    <w:rsid w:val="008E01DD"/>
    <w:rsid w:val="008E165E"/>
    <w:rsid w:val="008E2DC5"/>
    <w:rsid w:val="008E4B1B"/>
    <w:rsid w:val="008E6325"/>
    <w:rsid w:val="008F15D3"/>
    <w:rsid w:val="008F21E8"/>
    <w:rsid w:val="008F36D2"/>
    <w:rsid w:val="008F39F8"/>
    <w:rsid w:val="008F5455"/>
    <w:rsid w:val="008F6795"/>
    <w:rsid w:val="008F6B48"/>
    <w:rsid w:val="00900084"/>
    <w:rsid w:val="0090088F"/>
    <w:rsid w:val="009031A1"/>
    <w:rsid w:val="00904BDA"/>
    <w:rsid w:val="00906E09"/>
    <w:rsid w:val="0090724F"/>
    <w:rsid w:val="00907DF0"/>
    <w:rsid w:val="00910A49"/>
    <w:rsid w:val="009131EE"/>
    <w:rsid w:val="00913401"/>
    <w:rsid w:val="00915C34"/>
    <w:rsid w:val="0092005E"/>
    <w:rsid w:val="009206A1"/>
    <w:rsid w:val="00921BF2"/>
    <w:rsid w:val="009237C4"/>
    <w:rsid w:val="009242CE"/>
    <w:rsid w:val="00924F33"/>
    <w:rsid w:val="00925424"/>
    <w:rsid w:val="00927670"/>
    <w:rsid w:val="009302CC"/>
    <w:rsid w:val="00931036"/>
    <w:rsid w:val="009314BB"/>
    <w:rsid w:val="00933D7B"/>
    <w:rsid w:val="00933EC5"/>
    <w:rsid w:val="009348F0"/>
    <w:rsid w:val="00934E68"/>
    <w:rsid w:val="009354D2"/>
    <w:rsid w:val="00940B2B"/>
    <w:rsid w:val="0094316F"/>
    <w:rsid w:val="00943EEE"/>
    <w:rsid w:val="009506FF"/>
    <w:rsid w:val="009517BE"/>
    <w:rsid w:val="009528C7"/>
    <w:rsid w:val="00953F38"/>
    <w:rsid w:val="009578A5"/>
    <w:rsid w:val="00957A2E"/>
    <w:rsid w:val="00960479"/>
    <w:rsid w:val="00961B67"/>
    <w:rsid w:val="00962600"/>
    <w:rsid w:val="00964B32"/>
    <w:rsid w:val="0096502A"/>
    <w:rsid w:val="0096597C"/>
    <w:rsid w:val="00965E4B"/>
    <w:rsid w:val="00972167"/>
    <w:rsid w:val="009721B9"/>
    <w:rsid w:val="00972241"/>
    <w:rsid w:val="00972B88"/>
    <w:rsid w:val="009765EE"/>
    <w:rsid w:val="00976E56"/>
    <w:rsid w:val="009857C2"/>
    <w:rsid w:val="00985A2B"/>
    <w:rsid w:val="00986BBD"/>
    <w:rsid w:val="00987B18"/>
    <w:rsid w:val="00991F55"/>
    <w:rsid w:val="009971C2"/>
    <w:rsid w:val="00997A16"/>
    <w:rsid w:val="009A2C45"/>
    <w:rsid w:val="009A338C"/>
    <w:rsid w:val="009A706E"/>
    <w:rsid w:val="009B0535"/>
    <w:rsid w:val="009B210D"/>
    <w:rsid w:val="009B26D6"/>
    <w:rsid w:val="009B4601"/>
    <w:rsid w:val="009B5B6A"/>
    <w:rsid w:val="009B5E3F"/>
    <w:rsid w:val="009B5F10"/>
    <w:rsid w:val="009B602E"/>
    <w:rsid w:val="009B7159"/>
    <w:rsid w:val="009C1009"/>
    <w:rsid w:val="009C2680"/>
    <w:rsid w:val="009C2C8E"/>
    <w:rsid w:val="009C46EE"/>
    <w:rsid w:val="009C51BD"/>
    <w:rsid w:val="009C6DE6"/>
    <w:rsid w:val="009C7013"/>
    <w:rsid w:val="009D0801"/>
    <w:rsid w:val="009D1C4C"/>
    <w:rsid w:val="009D2E3C"/>
    <w:rsid w:val="009D4F1A"/>
    <w:rsid w:val="009D5510"/>
    <w:rsid w:val="009D72A9"/>
    <w:rsid w:val="009E14AC"/>
    <w:rsid w:val="009E18C8"/>
    <w:rsid w:val="009E376B"/>
    <w:rsid w:val="009E58A0"/>
    <w:rsid w:val="009E74BD"/>
    <w:rsid w:val="009E7BAC"/>
    <w:rsid w:val="009F146B"/>
    <w:rsid w:val="009F5533"/>
    <w:rsid w:val="009F5AB9"/>
    <w:rsid w:val="009F7872"/>
    <w:rsid w:val="00A00312"/>
    <w:rsid w:val="00A00A7E"/>
    <w:rsid w:val="00A01BEB"/>
    <w:rsid w:val="00A03CFA"/>
    <w:rsid w:val="00A04162"/>
    <w:rsid w:val="00A06546"/>
    <w:rsid w:val="00A07E60"/>
    <w:rsid w:val="00A13982"/>
    <w:rsid w:val="00A14260"/>
    <w:rsid w:val="00A151F5"/>
    <w:rsid w:val="00A1532F"/>
    <w:rsid w:val="00A16DAC"/>
    <w:rsid w:val="00A16DCB"/>
    <w:rsid w:val="00A212F1"/>
    <w:rsid w:val="00A228D9"/>
    <w:rsid w:val="00A231EC"/>
    <w:rsid w:val="00A2403D"/>
    <w:rsid w:val="00A25627"/>
    <w:rsid w:val="00A26CCF"/>
    <w:rsid w:val="00A30FA5"/>
    <w:rsid w:val="00A31C44"/>
    <w:rsid w:val="00A33943"/>
    <w:rsid w:val="00A33E21"/>
    <w:rsid w:val="00A34A8D"/>
    <w:rsid w:val="00A41FA7"/>
    <w:rsid w:val="00A427DB"/>
    <w:rsid w:val="00A42DA6"/>
    <w:rsid w:val="00A4329C"/>
    <w:rsid w:val="00A44A8E"/>
    <w:rsid w:val="00A44E6F"/>
    <w:rsid w:val="00A4688A"/>
    <w:rsid w:val="00A51222"/>
    <w:rsid w:val="00A512FD"/>
    <w:rsid w:val="00A526B4"/>
    <w:rsid w:val="00A533E6"/>
    <w:rsid w:val="00A571DC"/>
    <w:rsid w:val="00A61C4E"/>
    <w:rsid w:val="00A62DEA"/>
    <w:rsid w:val="00A630ED"/>
    <w:rsid w:val="00A6451A"/>
    <w:rsid w:val="00A654F2"/>
    <w:rsid w:val="00A65D5E"/>
    <w:rsid w:val="00A660FA"/>
    <w:rsid w:val="00A71C38"/>
    <w:rsid w:val="00A72828"/>
    <w:rsid w:val="00A766DE"/>
    <w:rsid w:val="00A76F12"/>
    <w:rsid w:val="00A85FF7"/>
    <w:rsid w:val="00A87BC4"/>
    <w:rsid w:val="00A90141"/>
    <w:rsid w:val="00A919F4"/>
    <w:rsid w:val="00A9456B"/>
    <w:rsid w:val="00A96186"/>
    <w:rsid w:val="00A9694F"/>
    <w:rsid w:val="00A97CA9"/>
    <w:rsid w:val="00AA1B09"/>
    <w:rsid w:val="00AA1C2D"/>
    <w:rsid w:val="00AA3333"/>
    <w:rsid w:val="00AA49D6"/>
    <w:rsid w:val="00AA5EC0"/>
    <w:rsid w:val="00AA69FF"/>
    <w:rsid w:val="00AA71D8"/>
    <w:rsid w:val="00AB4952"/>
    <w:rsid w:val="00AB6876"/>
    <w:rsid w:val="00AB738B"/>
    <w:rsid w:val="00AC01C6"/>
    <w:rsid w:val="00AC1CDC"/>
    <w:rsid w:val="00AC2CA5"/>
    <w:rsid w:val="00AC2E99"/>
    <w:rsid w:val="00AC45B5"/>
    <w:rsid w:val="00AC51A2"/>
    <w:rsid w:val="00AC680C"/>
    <w:rsid w:val="00AD1CB1"/>
    <w:rsid w:val="00AD31BD"/>
    <w:rsid w:val="00AD348E"/>
    <w:rsid w:val="00AD3B22"/>
    <w:rsid w:val="00AD3EB8"/>
    <w:rsid w:val="00AD3F6B"/>
    <w:rsid w:val="00AD5349"/>
    <w:rsid w:val="00AD5AD9"/>
    <w:rsid w:val="00AD5D74"/>
    <w:rsid w:val="00AD653D"/>
    <w:rsid w:val="00AE1FFB"/>
    <w:rsid w:val="00AE3769"/>
    <w:rsid w:val="00AE5639"/>
    <w:rsid w:val="00AE7E60"/>
    <w:rsid w:val="00AF0B88"/>
    <w:rsid w:val="00AF474D"/>
    <w:rsid w:val="00AF6363"/>
    <w:rsid w:val="00AF73F3"/>
    <w:rsid w:val="00B004A9"/>
    <w:rsid w:val="00B02C97"/>
    <w:rsid w:val="00B0464D"/>
    <w:rsid w:val="00B04BF9"/>
    <w:rsid w:val="00B04D5A"/>
    <w:rsid w:val="00B051FE"/>
    <w:rsid w:val="00B07922"/>
    <w:rsid w:val="00B108AC"/>
    <w:rsid w:val="00B11A8C"/>
    <w:rsid w:val="00B1209F"/>
    <w:rsid w:val="00B14251"/>
    <w:rsid w:val="00B153EF"/>
    <w:rsid w:val="00B1570D"/>
    <w:rsid w:val="00B15E85"/>
    <w:rsid w:val="00B1723D"/>
    <w:rsid w:val="00B17D37"/>
    <w:rsid w:val="00B23323"/>
    <w:rsid w:val="00B24035"/>
    <w:rsid w:val="00B24381"/>
    <w:rsid w:val="00B24392"/>
    <w:rsid w:val="00B27FCE"/>
    <w:rsid w:val="00B316D9"/>
    <w:rsid w:val="00B34467"/>
    <w:rsid w:val="00B36D0C"/>
    <w:rsid w:val="00B43385"/>
    <w:rsid w:val="00B4536F"/>
    <w:rsid w:val="00B4587B"/>
    <w:rsid w:val="00B5133D"/>
    <w:rsid w:val="00B51F96"/>
    <w:rsid w:val="00B531AE"/>
    <w:rsid w:val="00B535A1"/>
    <w:rsid w:val="00B54D80"/>
    <w:rsid w:val="00B5680F"/>
    <w:rsid w:val="00B608DB"/>
    <w:rsid w:val="00B63F6C"/>
    <w:rsid w:val="00B66CEC"/>
    <w:rsid w:val="00B71CAB"/>
    <w:rsid w:val="00B735D7"/>
    <w:rsid w:val="00B73825"/>
    <w:rsid w:val="00B73E45"/>
    <w:rsid w:val="00B75E58"/>
    <w:rsid w:val="00B76FEE"/>
    <w:rsid w:val="00B801B0"/>
    <w:rsid w:val="00B817A9"/>
    <w:rsid w:val="00B8306B"/>
    <w:rsid w:val="00B84983"/>
    <w:rsid w:val="00B86068"/>
    <w:rsid w:val="00B86C72"/>
    <w:rsid w:val="00B87C92"/>
    <w:rsid w:val="00B9083A"/>
    <w:rsid w:val="00B91BEA"/>
    <w:rsid w:val="00B965EF"/>
    <w:rsid w:val="00BA287D"/>
    <w:rsid w:val="00BA2A61"/>
    <w:rsid w:val="00BA333F"/>
    <w:rsid w:val="00BA4EFD"/>
    <w:rsid w:val="00BA7AC4"/>
    <w:rsid w:val="00BB0183"/>
    <w:rsid w:val="00BB0BFD"/>
    <w:rsid w:val="00BB1AD5"/>
    <w:rsid w:val="00BB22CC"/>
    <w:rsid w:val="00BB3635"/>
    <w:rsid w:val="00BB581F"/>
    <w:rsid w:val="00BB768A"/>
    <w:rsid w:val="00BC0340"/>
    <w:rsid w:val="00BC4841"/>
    <w:rsid w:val="00BC522B"/>
    <w:rsid w:val="00BC55A9"/>
    <w:rsid w:val="00BC5FCC"/>
    <w:rsid w:val="00BC690C"/>
    <w:rsid w:val="00BD308D"/>
    <w:rsid w:val="00BD559B"/>
    <w:rsid w:val="00BD6577"/>
    <w:rsid w:val="00BE184D"/>
    <w:rsid w:val="00BE41AF"/>
    <w:rsid w:val="00BE43D5"/>
    <w:rsid w:val="00BE43F6"/>
    <w:rsid w:val="00BE46D4"/>
    <w:rsid w:val="00BE54D3"/>
    <w:rsid w:val="00BE6F26"/>
    <w:rsid w:val="00BE76E0"/>
    <w:rsid w:val="00BF014B"/>
    <w:rsid w:val="00BF0CC0"/>
    <w:rsid w:val="00BF15C6"/>
    <w:rsid w:val="00BF1CC6"/>
    <w:rsid w:val="00BF397D"/>
    <w:rsid w:val="00BF5414"/>
    <w:rsid w:val="00BF6051"/>
    <w:rsid w:val="00BF72EE"/>
    <w:rsid w:val="00C01701"/>
    <w:rsid w:val="00C029DA"/>
    <w:rsid w:val="00C038A4"/>
    <w:rsid w:val="00C04B51"/>
    <w:rsid w:val="00C054C5"/>
    <w:rsid w:val="00C10060"/>
    <w:rsid w:val="00C11E88"/>
    <w:rsid w:val="00C1368E"/>
    <w:rsid w:val="00C15BAF"/>
    <w:rsid w:val="00C200F6"/>
    <w:rsid w:val="00C2024C"/>
    <w:rsid w:val="00C227EA"/>
    <w:rsid w:val="00C24354"/>
    <w:rsid w:val="00C26791"/>
    <w:rsid w:val="00C32746"/>
    <w:rsid w:val="00C376F3"/>
    <w:rsid w:val="00C37E30"/>
    <w:rsid w:val="00C40CB8"/>
    <w:rsid w:val="00C42CB3"/>
    <w:rsid w:val="00C45638"/>
    <w:rsid w:val="00C46D20"/>
    <w:rsid w:val="00C46E72"/>
    <w:rsid w:val="00C479DB"/>
    <w:rsid w:val="00C5051A"/>
    <w:rsid w:val="00C5192B"/>
    <w:rsid w:val="00C52E2B"/>
    <w:rsid w:val="00C53F72"/>
    <w:rsid w:val="00C55679"/>
    <w:rsid w:val="00C564BD"/>
    <w:rsid w:val="00C569E8"/>
    <w:rsid w:val="00C56EA5"/>
    <w:rsid w:val="00C57E9D"/>
    <w:rsid w:val="00C60722"/>
    <w:rsid w:val="00C62076"/>
    <w:rsid w:val="00C63F6F"/>
    <w:rsid w:val="00C644E6"/>
    <w:rsid w:val="00C719F9"/>
    <w:rsid w:val="00C741BD"/>
    <w:rsid w:val="00C76FE9"/>
    <w:rsid w:val="00C778F2"/>
    <w:rsid w:val="00C77CAE"/>
    <w:rsid w:val="00C77D84"/>
    <w:rsid w:val="00C819B8"/>
    <w:rsid w:val="00C82137"/>
    <w:rsid w:val="00C8385D"/>
    <w:rsid w:val="00C83860"/>
    <w:rsid w:val="00C83D42"/>
    <w:rsid w:val="00C849A3"/>
    <w:rsid w:val="00C84A17"/>
    <w:rsid w:val="00C859F2"/>
    <w:rsid w:val="00C90096"/>
    <w:rsid w:val="00C90465"/>
    <w:rsid w:val="00C90F1D"/>
    <w:rsid w:val="00C91F65"/>
    <w:rsid w:val="00C937DD"/>
    <w:rsid w:val="00C93E30"/>
    <w:rsid w:val="00C94609"/>
    <w:rsid w:val="00C949E3"/>
    <w:rsid w:val="00C95FBC"/>
    <w:rsid w:val="00C96818"/>
    <w:rsid w:val="00C96C91"/>
    <w:rsid w:val="00C97732"/>
    <w:rsid w:val="00CA279E"/>
    <w:rsid w:val="00CA3DC6"/>
    <w:rsid w:val="00CA5061"/>
    <w:rsid w:val="00CA51A6"/>
    <w:rsid w:val="00CA5DFA"/>
    <w:rsid w:val="00CB0217"/>
    <w:rsid w:val="00CB0637"/>
    <w:rsid w:val="00CB136C"/>
    <w:rsid w:val="00CB1C20"/>
    <w:rsid w:val="00CB2137"/>
    <w:rsid w:val="00CB260A"/>
    <w:rsid w:val="00CB2FF6"/>
    <w:rsid w:val="00CB4923"/>
    <w:rsid w:val="00CB4AC1"/>
    <w:rsid w:val="00CB6D44"/>
    <w:rsid w:val="00CC2C28"/>
    <w:rsid w:val="00CC6436"/>
    <w:rsid w:val="00CC6709"/>
    <w:rsid w:val="00CC71B3"/>
    <w:rsid w:val="00CC7545"/>
    <w:rsid w:val="00CD2680"/>
    <w:rsid w:val="00CD5D48"/>
    <w:rsid w:val="00CD6451"/>
    <w:rsid w:val="00CD68D4"/>
    <w:rsid w:val="00CD7E83"/>
    <w:rsid w:val="00CE0710"/>
    <w:rsid w:val="00CE0CF9"/>
    <w:rsid w:val="00CE115D"/>
    <w:rsid w:val="00CE1476"/>
    <w:rsid w:val="00CE1A00"/>
    <w:rsid w:val="00CF0A3B"/>
    <w:rsid w:val="00CF3C1B"/>
    <w:rsid w:val="00CF3D75"/>
    <w:rsid w:val="00CF49E7"/>
    <w:rsid w:val="00CF5BED"/>
    <w:rsid w:val="00CF691A"/>
    <w:rsid w:val="00CF6EFD"/>
    <w:rsid w:val="00D012FD"/>
    <w:rsid w:val="00D0163E"/>
    <w:rsid w:val="00D01D8E"/>
    <w:rsid w:val="00D03D6E"/>
    <w:rsid w:val="00D04CC3"/>
    <w:rsid w:val="00D062BE"/>
    <w:rsid w:val="00D06720"/>
    <w:rsid w:val="00D0675D"/>
    <w:rsid w:val="00D07F26"/>
    <w:rsid w:val="00D130C1"/>
    <w:rsid w:val="00D143E5"/>
    <w:rsid w:val="00D14EF9"/>
    <w:rsid w:val="00D158CF"/>
    <w:rsid w:val="00D15F64"/>
    <w:rsid w:val="00D161EA"/>
    <w:rsid w:val="00D20A26"/>
    <w:rsid w:val="00D21FDF"/>
    <w:rsid w:val="00D22A4C"/>
    <w:rsid w:val="00D22F48"/>
    <w:rsid w:val="00D246FE"/>
    <w:rsid w:val="00D26330"/>
    <w:rsid w:val="00D27BA4"/>
    <w:rsid w:val="00D27D55"/>
    <w:rsid w:val="00D3199E"/>
    <w:rsid w:val="00D336D4"/>
    <w:rsid w:val="00D40C8D"/>
    <w:rsid w:val="00D413C9"/>
    <w:rsid w:val="00D42A59"/>
    <w:rsid w:val="00D42CDB"/>
    <w:rsid w:val="00D44F45"/>
    <w:rsid w:val="00D4627B"/>
    <w:rsid w:val="00D502D2"/>
    <w:rsid w:val="00D50F32"/>
    <w:rsid w:val="00D547A2"/>
    <w:rsid w:val="00D568AC"/>
    <w:rsid w:val="00D60302"/>
    <w:rsid w:val="00D62F81"/>
    <w:rsid w:val="00D63625"/>
    <w:rsid w:val="00D659F3"/>
    <w:rsid w:val="00D67E7C"/>
    <w:rsid w:val="00D71619"/>
    <w:rsid w:val="00D7214E"/>
    <w:rsid w:val="00D7305E"/>
    <w:rsid w:val="00D73E44"/>
    <w:rsid w:val="00D75E33"/>
    <w:rsid w:val="00D76CCA"/>
    <w:rsid w:val="00D77B0F"/>
    <w:rsid w:val="00D80097"/>
    <w:rsid w:val="00D80620"/>
    <w:rsid w:val="00D8297C"/>
    <w:rsid w:val="00D829B2"/>
    <w:rsid w:val="00D85A16"/>
    <w:rsid w:val="00D87A56"/>
    <w:rsid w:val="00D91EFA"/>
    <w:rsid w:val="00D935DF"/>
    <w:rsid w:val="00D94E0E"/>
    <w:rsid w:val="00D95D96"/>
    <w:rsid w:val="00DA0A89"/>
    <w:rsid w:val="00DA18C2"/>
    <w:rsid w:val="00DA1BBC"/>
    <w:rsid w:val="00DA1FBD"/>
    <w:rsid w:val="00DA2898"/>
    <w:rsid w:val="00DA2AA2"/>
    <w:rsid w:val="00DA5009"/>
    <w:rsid w:val="00DA5ED2"/>
    <w:rsid w:val="00DA6516"/>
    <w:rsid w:val="00DA766A"/>
    <w:rsid w:val="00DB0DCD"/>
    <w:rsid w:val="00DB26DF"/>
    <w:rsid w:val="00DB72F6"/>
    <w:rsid w:val="00DC1352"/>
    <w:rsid w:val="00DC1BD1"/>
    <w:rsid w:val="00DC23AE"/>
    <w:rsid w:val="00DC46EC"/>
    <w:rsid w:val="00DC4C60"/>
    <w:rsid w:val="00DC7B1F"/>
    <w:rsid w:val="00DD09FC"/>
    <w:rsid w:val="00DD30C3"/>
    <w:rsid w:val="00DD3E0C"/>
    <w:rsid w:val="00DD485C"/>
    <w:rsid w:val="00DD79BF"/>
    <w:rsid w:val="00DE0B52"/>
    <w:rsid w:val="00DE12B5"/>
    <w:rsid w:val="00DE19FB"/>
    <w:rsid w:val="00DE21ED"/>
    <w:rsid w:val="00DE3995"/>
    <w:rsid w:val="00DE3E23"/>
    <w:rsid w:val="00DE4178"/>
    <w:rsid w:val="00DE492C"/>
    <w:rsid w:val="00DE7096"/>
    <w:rsid w:val="00DE7F6F"/>
    <w:rsid w:val="00DF00E5"/>
    <w:rsid w:val="00DF3051"/>
    <w:rsid w:val="00DF567C"/>
    <w:rsid w:val="00DF692C"/>
    <w:rsid w:val="00DF6ACE"/>
    <w:rsid w:val="00DF7801"/>
    <w:rsid w:val="00E00334"/>
    <w:rsid w:val="00E020A7"/>
    <w:rsid w:val="00E02C06"/>
    <w:rsid w:val="00E03C5B"/>
    <w:rsid w:val="00E047F5"/>
    <w:rsid w:val="00E05BFC"/>
    <w:rsid w:val="00E07121"/>
    <w:rsid w:val="00E1411E"/>
    <w:rsid w:val="00E147EA"/>
    <w:rsid w:val="00E15391"/>
    <w:rsid w:val="00E15777"/>
    <w:rsid w:val="00E16299"/>
    <w:rsid w:val="00E16FE5"/>
    <w:rsid w:val="00E1702C"/>
    <w:rsid w:val="00E206B4"/>
    <w:rsid w:val="00E211BD"/>
    <w:rsid w:val="00E23211"/>
    <w:rsid w:val="00E251B1"/>
    <w:rsid w:val="00E26A7D"/>
    <w:rsid w:val="00E27530"/>
    <w:rsid w:val="00E317FD"/>
    <w:rsid w:val="00E404CD"/>
    <w:rsid w:val="00E405B1"/>
    <w:rsid w:val="00E40D4B"/>
    <w:rsid w:val="00E427A8"/>
    <w:rsid w:val="00E50007"/>
    <w:rsid w:val="00E514DE"/>
    <w:rsid w:val="00E5231B"/>
    <w:rsid w:val="00E53153"/>
    <w:rsid w:val="00E536E1"/>
    <w:rsid w:val="00E54F19"/>
    <w:rsid w:val="00E61D72"/>
    <w:rsid w:val="00E62722"/>
    <w:rsid w:val="00E63377"/>
    <w:rsid w:val="00E653A7"/>
    <w:rsid w:val="00E66492"/>
    <w:rsid w:val="00E676C8"/>
    <w:rsid w:val="00E7063D"/>
    <w:rsid w:val="00E70B43"/>
    <w:rsid w:val="00E7134E"/>
    <w:rsid w:val="00E723B7"/>
    <w:rsid w:val="00E727FA"/>
    <w:rsid w:val="00E72954"/>
    <w:rsid w:val="00E73322"/>
    <w:rsid w:val="00E74B45"/>
    <w:rsid w:val="00E75080"/>
    <w:rsid w:val="00E75766"/>
    <w:rsid w:val="00E75C83"/>
    <w:rsid w:val="00E77366"/>
    <w:rsid w:val="00E77674"/>
    <w:rsid w:val="00E81D88"/>
    <w:rsid w:val="00E82526"/>
    <w:rsid w:val="00E82B46"/>
    <w:rsid w:val="00E834B2"/>
    <w:rsid w:val="00E83D71"/>
    <w:rsid w:val="00E8412D"/>
    <w:rsid w:val="00E847DC"/>
    <w:rsid w:val="00E878F2"/>
    <w:rsid w:val="00E909D2"/>
    <w:rsid w:val="00E91B99"/>
    <w:rsid w:val="00E920D2"/>
    <w:rsid w:val="00E94364"/>
    <w:rsid w:val="00E9496F"/>
    <w:rsid w:val="00E97D21"/>
    <w:rsid w:val="00EA1708"/>
    <w:rsid w:val="00EA1FA8"/>
    <w:rsid w:val="00EA2BEC"/>
    <w:rsid w:val="00EA4E7B"/>
    <w:rsid w:val="00EA6DA3"/>
    <w:rsid w:val="00EB0332"/>
    <w:rsid w:val="00EB1565"/>
    <w:rsid w:val="00EB5792"/>
    <w:rsid w:val="00EB6406"/>
    <w:rsid w:val="00EB71F0"/>
    <w:rsid w:val="00EB776B"/>
    <w:rsid w:val="00EB7E92"/>
    <w:rsid w:val="00EC0F5C"/>
    <w:rsid w:val="00EC23D5"/>
    <w:rsid w:val="00EC2F33"/>
    <w:rsid w:val="00EC622D"/>
    <w:rsid w:val="00EC7427"/>
    <w:rsid w:val="00ED063F"/>
    <w:rsid w:val="00ED1C9D"/>
    <w:rsid w:val="00ED2292"/>
    <w:rsid w:val="00ED25D2"/>
    <w:rsid w:val="00ED40FC"/>
    <w:rsid w:val="00EE1170"/>
    <w:rsid w:val="00EE1C57"/>
    <w:rsid w:val="00EE34AC"/>
    <w:rsid w:val="00EE3AB6"/>
    <w:rsid w:val="00EE45C4"/>
    <w:rsid w:val="00EE5A56"/>
    <w:rsid w:val="00EE6757"/>
    <w:rsid w:val="00EF471D"/>
    <w:rsid w:val="00EF60BD"/>
    <w:rsid w:val="00EF7EE2"/>
    <w:rsid w:val="00F012A7"/>
    <w:rsid w:val="00F018D3"/>
    <w:rsid w:val="00F056E6"/>
    <w:rsid w:val="00F11B1C"/>
    <w:rsid w:val="00F13BD6"/>
    <w:rsid w:val="00F15075"/>
    <w:rsid w:val="00F151DC"/>
    <w:rsid w:val="00F16152"/>
    <w:rsid w:val="00F17BB6"/>
    <w:rsid w:val="00F21677"/>
    <w:rsid w:val="00F228B4"/>
    <w:rsid w:val="00F243E0"/>
    <w:rsid w:val="00F24BCE"/>
    <w:rsid w:val="00F24C15"/>
    <w:rsid w:val="00F264BC"/>
    <w:rsid w:val="00F27003"/>
    <w:rsid w:val="00F278FB"/>
    <w:rsid w:val="00F313FC"/>
    <w:rsid w:val="00F33127"/>
    <w:rsid w:val="00F36104"/>
    <w:rsid w:val="00F367B9"/>
    <w:rsid w:val="00F36F72"/>
    <w:rsid w:val="00F40263"/>
    <w:rsid w:val="00F457A5"/>
    <w:rsid w:val="00F45FF5"/>
    <w:rsid w:val="00F466DA"/>
    <w:rsid w:val="00F46A05"/>
    <w:rsid w:val="00F46B89"/>
    <w:rsid w:val="00F46C93"/>
    <w:rsid w:val="00F470EC"/>
    <w:rsid w:val="00F4721D"/>
    <w:rsid w:val="00F50205"/>
    <w:rsid w:val="00F53ACD"/>
    <w:rsid w:val="00F54187"/>
    <w:rsid w:val="00F55143"/>
    <w:rsid w:val="00F5682A"/>
    <w:rsid w:val="00F600B3"/>
    <w:rsid w:val="00F6421B"/>
    <w:rsid w:val="00F6525D"/>
    <w:rsid w:val="00F67B1E"/>
    <w:rsid w:val="00F741FE"/>
    <w:rsid w:val="00F74B29"/>
    <w:rsid w:val="00F8178B"/>
    <w:rsid w:val="00F81C96"/>
    <w:rsid w:val="00F8325F"/>
    <w:rsid w:val="00F84CFE"/>
    <w:rsid w:val="00F85006"/>
    <w:rsid w:val="00F8519F"/>
    <w:rsid w:val="00F8542D"/>
    <w:rsid w:val="00F858FC"/>
    <w:rsid w:val="00F87A1C"/>
    <w:rsid w:val="00F92E74"/>
    <w:rsid w:val="00F93099"/>
    <w:rsid w:val="00F93FE5"/>
    <w:rsid w:val="00F97CF2"/>
    <w:rsid w:val="00FA02B8"/>
    <w:rsid w:val="00FA1AB0"/>
    <w:rsid w:val="00FA2405"/>
    <w:rsid w:val="00FA5339"/>
    <w:rsid w:val="00FA5C2F"/>
    <w:rsid w:val="00FA6C4A"/>
    <w:rsid w:val="00FB32C2"/>
    <w:rsid w:val="00FB386D"/>
    <w:rsid w:val="00FB4B6E"/>
    <w:rsid w:val="00FC01C6"/>
    <w:rsid w:val="00FC0FA6"/>
    <w:rsid w:val="00FC2BFB"/>
    <w:rsid w:val="00FC3347"/>
    <w:rsid w:val="00FC365B"/>
    <w:rsid w:val="00FC576F"/>
    <w:rsid w:val="00FC5A64"/>
    <w:rsid w:val="00FC615D"/>
    <w:rsid w:val="00FC74A0"/>
    <w:rsid w:val="00FC7A72"/>
    <w:rsid w:val="00FD2362"/>
    <w:rsid w:val="00FD4762"/>
    <w:rsid w:val="00FD47BE"/>
    <w:rsid w:val="00FD4983"/>
    <w:rsid w:val="00FD55BB"/>
    <w:rsid w:val="00FD5B24"/>
    <w:rsid w:val="00FD6233"/>
    <w:rsid w:val="00FD695A"/>
    <w:rsid w:val="00FD6B6D"/>
    <w:rsid w:val="00FD7747"/>
    <w:rsid w:val="00FE235A"/>
    <w:rsid w:val="00FE23AC"/>
    <w:rsid w:val="00FE36F4"/>
    <w:rsid w:val="00FE37AA"/>
    <w:rsid w:val="00FE43B4"/>
    <w:rsid w:val="00FE52A5"/>
    <w:rsid w:val="00FE5BD3"/>
    <w:rsid w:val="00FF054D"/>
    <w:rsid w:val="00FF5AB4"/>
    <w:rsid w:val="00FF61F9"/>
    <w:rsid w:val="00FF62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46A9986"/>
  <w15:chartTrackingRefBased/>
  <w15:docId w15:val="{81344965-A52D-4549-9208-33300D8595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741FE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997A16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97A1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97A1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97A16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97A16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97A16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97A16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97A16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97A16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97A16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997A1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997A1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97A16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97A16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997A16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97A1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97A1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97A16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997A1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997A1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97A16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997A1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97A1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997A1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97A16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997A16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97A1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997A16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997A16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F741F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F741FE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F741F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F741F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6</Words>
  <Characters>264</Characters>
  <Application>Microsoft Office Word</Application>
  <DocSecurity>0</DocSecurity>
  <Lines>2</Lines>
  <Paragraphs>1</Paragraphs>
  <ScaleCrop>false</ScaleCrop>
  <Company/>
  <LinksUpToDate>false</LinksUpToDate>
  <CharactersWithSpaces>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 zzz</dc:creator>
  <cp:keywords/>
  <dc:description/>
  <cp:lastModifiedBy>m zzz</cp:lastModifiedBy>
  <cp:revision>6</cp:revision>
  <dcterms:created xsi:type="dcterms:W3CDTF">2025-10-30T15:46:00Z</dcterms:created>
  <dcterms:modified xsi:type="dcterms:W3CDTF">2025-10-30T15:49:00Z</dcterms:modified>
</cp:coreProperties>
</file>